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EDB622" w14:textId="0E132CE5" w:rsidR="00C4043B" w:rsidRPr="00E0796C" w:rsidRDefault="008C4426">
      <w:pPr>
        <w:rPr>
          <w:rFonts w:ascii="Times New Roman" w:hAnsi="Times New Roman" w:cs="Times New Roman"/>
          <w:sz w:val="24"/>
          <w:szCs w:val="28"/>
        </w:rPr>
      </w:pPr>
      <w:r w:rsidRPr="00E0796C">
        <w:rPr>
          <w:rFonts w:ascii="Times New Roman" w:hAnsi="Times New Roman" w:cs="Times New Roman"/>
          <w:b/>
          <w:bCs/>
          <w:sz w:val="24"/>
          <w:szCs w:val="28"/>
        </w:rPr>
        <w:t>Supplementary t</w:t>
      </w:r>
      <w:r w:rsidR="00A2171F" w:rsidRPr="00E0796C">
        <w:rPr>
          <w:rFonts w:ascii="Times New Roman" w:hAnsi="Times New Roman" w:cs="Times New Roman"/>
          <w:b/>
          <w:bCs/>
          <w:sz w:val="24"/>
          <w:szCs w:val="28"/>
        </w:rPr>
        <w:t xml:space="preserve">able </w:t>
      </w:r>
      <w:r w:rsidR="00DB4BD7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A2171F" w:rsidRPr="00E0796C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A2171F" w:rsidRPr="00E0796C">
        <w:rPr>
          <w:rFonts w:ascii="Times New Roman" w:hAnsi="Times New Roman" w:cs="Times New Roman"/>
          <w:sz w:val="24"/>
          <w:szCs w:val="28"/>
        </w:rPr>
        <w:t xml:space="preserve"> Changes of surgical planning according to the respondent variables</w:t>
      </w:r>
    </w:p>
    <w:tbl>
      <w:tblPr>
        <w:tblStyle w:val="a3"/>
        <w:tblW w:w="13689" w:type="dxa"/>
        <w:tblLayout w:type="fixed"/>
        <w:tblLook w:val="04A0" w:firstRow="1" w:lastRow="0" w:firstColumn="1" w:lastColumn="0" w:noHBand="0" w:noVBand="1"/>
      </w:tblPr>
      <w:tblGrid>
        <w:gridCol w:w="1309"/>
        <w:gridCol w:w="952"/>
        <w:gridCol w:w="995"/>
        <w:gridCol w:w="802"/>
        <w:gridCol w:w="802"/>
        <w:gridCol w:w="805"/>
        <w:gridCol w:w="802"/>
        <w:gridCol w:w="802"/>
        <w:gridCol w:w="803"/>
        <w:gridCol w:w="802"/>
        <w:gridCol w:w="803"/>
        <w:gridCol w:w="808"/>
        <w:gridCol w:w="796"/>
        <w:gridCol w:w="763"/>
        <w:gridCol w:w="842"/>
        <w:gridCol w:w="803"/>
      </w:tblGrid>
      <w:tr w:rsidR="00A2171F" w:rsidRPr="00A2171F" w14:paraId="4428CA20" w14:textId="77777777" w:rsidTr="008C4426">
        <w:trPr>
          <w:trHeight w:val="660"/>
        </w:trPr>
        <w:tc>
          <w:tcPr>
            <w:tcW w:w="32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70FF41" w14:textId="77777777" w:rsidR="00A2171F" w:rsidRPr="00A2171F" w:rsidRDefault="00A2171F" w:rsidP="00A2171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ondent class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FD56B4" w14:textId="77777777" w:rsidR="00A2171F" w:rsidRPr="00A2171F" w:rsidRDefault="00A2171F" w:rsidP="00A2171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rgical posture changes</w:t>
            </w:r>
          </w:p>
        </w:tc>
        <w:tc>
          <w:tcPr>
            <w:tcW w:w="32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F3F50E" w14:textId="77777777" w:rsidR="00A2171F" w:rsidRPr="00A2171F" w:rsidRDefault="00A2171F" w:rsidP="00A2171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nges in degree of head rotation of surgical position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0D06BC" w14:textId="77777777" w:rsidR="00A2171F" w:rsidRPr="00A2171F" w:rsidRDefault="00A2171F" w:rsidP="00A2171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nges in craniotomy siz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C81C50" w14:textId="77777777" w:rsidR="00A2171F" w:rsidRPr="00A2171F" w:rsidRDefault="00A2171F" w:rsidP="00A2171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nges in craniotomy location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F2DD84" w14:textId="77777777" w:rsidR="00A2171F" w:rsidRPr="00A2171F" w:rsidRDefault="00A2171F" w:rsidP="00A2171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nges in craniotomy size and location</w:t>
            </w:r>
          </w:p>
        </w:tc>
      </w:tr>
      <w:tr w:rsidR="00A2171F" w:rsidRPr="00A2171F" w14:paraId="6377750F" w14:textId="77777777" w:rsidTr="0070279D">
        <w:trPr>
          <w:trHeight w:val="810"/>
        </w:trPr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DEF7CD" w14:textId="77777777" w:rsidR="00A2171F" w:rsidRPr="00A2171F" w:rsidRDefault="00A2171F" w:rsidP="00A2171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D56CEE" w14:textId="77777777" w:rsidR="00A2171F" w:rsidRPr="00A2171F" w:rsidRDefault="00A2171F" w:rsidP="00A2171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ass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C0D13D" w14:textId="77777777" w:rsidR="00A2171F" w:rsidRPr="00A2171F" w:rsidRDefault="00A2171F" w:rsidP="00A2171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No. of respondents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27BE6B" w14:textId="77777777" w:rsidR="00A2171F" w:rsidRPr="00A2171F" w:rsidRDefault="00A2171F" w:rsidP="00A2171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C0DD9F" w14:textId="77777777" w:rsidR="00A2171F" w:rsidRPr="00A2171F" w:rsidRDefault="00A2171F" w:rsidP="00A2171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02F2EE" w14:textId="77777777" w:rsidR="00A2171F" w:rsidRPr="00A2171F" w:rsidRDefault="00A2171F" w:rsidP="00A2171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2E69F5" w14:textId="77777777" w:rsidR="00A2171F" w:rsidRPr="00A2171F" w:rsidRDefault="00A2171F" w:rsidP="00A2171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change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A39925" w14:textId="77777777" w:rsidR="00A2171F" w:rsidRPr="00A2171F" w:rsidRDefault="00A2171F" w:rsidP="00A2171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30°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3702AD" w14:textId="77777777" w:rsidR="00A2171F" w:rsidRPr="00A2171F" w:rsidRDefault="00A2171F" w:rsidP="00A2171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279D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≥30° or direction change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6E5F58" w14:textId="77777777" w:rsidR="00A2171F" w:rsidRPr="00A2171F" w:rsidRDefault="00A2171F" w:rsidP="00A2171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4C8B28" w14:textId="77777777" w:rsidR="00A2171F" w:rsidRPr="00A2171F" w:rsidRDefault="00A2171F" w:rsidP="00A2171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8375B8" w14:textId="77777777" w:rsidR="00A2171F" w:rsidRPr="00A2171F" w:rsidRDefault="00A2171F" w:rsidP="00A2171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47D4CE" w14:textId="77777777" w:rsidR="00A2171F" w:rsidRPr="00A2171F" w:rsidRDefault="00A2171F" w:rsidP="00A2171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BBCF2F" w14:textId="77777777" w:rsidR="00A2171F" w:rsidRPr="00A2171F" w:rsidRDefault="00A2171F" w:rsidP="00A2171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080A93" w14:textId="77777777" w:rsidR="00A2171F" w:rsidRPr="00A2171F" w:rsidRDefault="00A2171F" w:rsidP="00A2171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8A94B3" w14:textId="77777777" w:rsidR="00A2171F" w:rsidRPr="00A2171F" w:rsidRDefault="00A2171F" w:rsidP="00A2171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A2171F" w:rsidRPr="00A2171F" w14:paraId="7F90E7EF" w14:textId="77777777" w:rsidTr="0070279D">
        <w:trPr>
          <w:trHeight w:val="270"/>
        </w:trPr>
        <w:tc>
          <w:tcPr>
            <w:tcW w:w="13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2BF13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Position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93B0E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Faculty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B6B5E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32C27A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5B872F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5DC6C7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487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9F9CAE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4A979F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A7BBD9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DE753C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506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444CF3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0.46±0.74</w:t>
            </w:r>
          </w:p>
        </w:tc>
        <w:tc>
          <w:tcPr>
            <w:tcW w:w="8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48CB0F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08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A2F4E9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0.54±0.74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9A6F26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008*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A70336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1.00±1.33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32F294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072*</w:t>
            </w:r>
          </w:p>
        </w:tc>
      </w:tr>
      <w:tr w:rsidR="00A2171F" w:rsidRPr="00A2171F" w14:paraId="04234A44" w14:textId="77777777" w:rsidTr="0070279D">
        <w:trPr>
          <w:trHeight w:val="270"/>
        </w:trPr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EC9A9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B52C1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Fellow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2816A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BAE67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E78A9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0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47E407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3CB78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175DD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36CC3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0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E047A3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9070A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0.95±0.79</w:t>
            </w: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FFE7C5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B41F0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0.95±0.72</w:t>
            </w:r>
          </w:p>
        </w:tc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CD7812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402F5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1.91±1.38</w:t>
            </w: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726898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2171F" w:rsidRPr="00A2171F" w14:paraId="20D769FD" w14:textId="77777777" w:rsidTr="0070279D">
        <w:trPr>
          <w:trHeight w:val="270"/>
        </w:trPr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4CB46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71B96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Residen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A3D8F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8584A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FD158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0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1EFB3A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8CD3F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68FF4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D419B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5AB977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9E21E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0.86±1.10</w:t>
            </w: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B49B93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127DA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1.50±0.76</w:t>
            </w:r>
          </w:p>
        </w:tc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229AAE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4DFCC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2.36±1.45</w:t>
            </w: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5A8619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2171F" w:rsidRPr="00A2171F" w14:paraId="03C5B551" w14:textId="77777777" w:rsidTr="0070279D">
        <w:trPr>
          <w:trHeight w:val="270"/>
        </w:trPr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9E0F6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Trainin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7ECE0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Facult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70700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44944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B8D5E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BDB3CEB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99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CE12E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78B6F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D067A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E5866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31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23858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0.46±0.74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84209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32*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A4AB4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0.54±0.74</w:t>
            </w:r>
          </w:p>
        </w:tc>
        <w:tc>
          <w:tcPr>
            <w:tcW w:w="76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0C9C3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017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906AC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1.00±1.33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1BD3D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026*</w:t>
            </w:r>
          </w:p>
        </w:tc>
      </w:tr>
      <w:tr w:rsidR="00A2171F" w:rsidRPr="00A2171F" w14:paraId="7AC9CEEE" w14:textId="77777777" w:rsidTr="0070279D">
        <w:trPr>
          <w:trHeight w:val="270"/>
        </w:trPr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983F8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8ACFE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Fellow and Residen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15553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3552E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77B4A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0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51747D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EB881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8DF37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81D38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0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55B7D2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9E242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0.92±0.91</w:t>
            </w: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E9D845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A7DD3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1.17±0.77</w:t>
            </w:r>
          </w:p>
        </w:tc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59C851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69BE6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2.08±1.4</w:t>
            </w: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77A38B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2171F" w:rsidRPr="00A2171F" w14:paraId="5ABCC36E" w14:textId="77777777" w:rsidTr="0070279D">
        <w:trPr>
          <w:trHeight w:val="270"/>
        </w:trPr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46C96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Number of cases experienced (brain tumor surgery cases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66E2A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≤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D1986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90279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098CC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2B6D5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212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CD26F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1C9FC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EA455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33E46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5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8E4C4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0.71±0.91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CE4CE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9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2961E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1.07±0.83</w:t>
            </w:r>
          </w:p>
        </w:tc>
        <w:tc>
          <w:tcPr>
            <w:tcW w:w="76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5CA39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43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BD7EE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1.79±1.42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79C86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4192</w:t>
            </w:r>
          </w:p>
        </w:tc>
      </w:tr>
      <w:tr w:rsidR="00A2171F" w:rsidRPr="00A2171F" w14:paraId="5C6DD4DE" w14:textId="77777777" w:rsidTr="0070279D">
        <w:trPr>
          <w:trHeight w:val="270"/>
        </w:trPr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22B74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9C878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11-5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CA0CE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19FF4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2386D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0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8B5D7A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DEDC9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7F10A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6EF3E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E4D280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C3C16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0.9±0.99</w:t>
            </w: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49EBB1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394A8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1.7±0.88</w:t>
            </w:r>
          </w:p>
        </w:tc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CAC315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AAC22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2±1.63</w:t>
            </w: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9A7456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2171F" w:rsidRPr="00A2171F" w14:paraId="0B69CD8F" w14:textId="77777777" w:rsidTr="0070279D">
        <w:trPr>
          <w:trHeight w:val="270"/>
        </w:trPr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C2961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C5B30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51~1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2F81B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52270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6FB7B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BA5A86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FB368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23F67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702BF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4144CC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91B61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0.75±0.5</w:t>
            </w: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9C26D7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ACE57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1.25±0.5</w:t>
            </w:r>
          </w:p>
        </w:tc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1A96FA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ED794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2±0.82</w:t>
            </w: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410BAD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2171F" w:rsidRPr="00A2171F" w14:paraId="5051D840" w14:textId="77777777" w:rsidTr="0070279D">
        <w:trPr>
          <w:trHeight w:val="270"/>
        </w:trPr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F9507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52296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101~5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C7D7B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698DF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37DE7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0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51C70F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E5082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35EB2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4B9D8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5A4B97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2BB91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0.75±0.93</w:t>
            </w: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B2901A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F1AE5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0.82±0.82</w:t>
            </w:r>
          </w:p>
        </w:tc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C7C125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98F52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1.57±1.57</w:t>
            </w: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0BFF66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2171F" w:rsidRPr="00A2171F" w14:paraId="53B9B3E8" w14:textId="77777777" w:rsidTr="0070279D">
        <w:trPr>
          <w:trHeight w:val="270"/>
        </w:trPr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1F42D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155E2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≤5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8C2E6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9DEE1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811BE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0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4D5BC0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5914B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3BB18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D6F91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7E0470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D12C7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0.38±0.52</w:t>
            </w: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46512E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53957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0.38±0.74</w:t>
            </w:r>
          </w:p>
        </w:tc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957A2D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CD355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0.75±1.04</w:t>
            </w: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C44C8E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A2171F" w:rsidRPr="00A2171F" w14:paraId="70935131" w14:textId="77777777" w:rsidTr="0070279D">
        <w:trPr>
          <w:trHeight w:val="270"/>
        </w:trPr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7C0B2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Number of cases experienced (100 brain tumor surgery cases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83857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less than 100 cas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64CFB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3F7E7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A0DAB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B2E2A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147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6E150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EB505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35D81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6EBC9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2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07AA1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0.79±0.88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D28AA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58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DC1BE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1.11±0.79</w:t>
            </w:r>
          </w:p>
        </w:tc>
        <w:tc>
          <w:tcPr>
            <w:tcW w:w="76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E9AE0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6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838CD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1.89±1.4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7D781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74</w:t>
            </w:r>
          </w:p>
        </w:tc>
      </w:tr>
      <w:tr w:rsidR="00A2171F" w:rsidRPr="00A2171F" w14:paraId="06D82AF7" w14:textId="77777777" w:rsidTr="0070279D">
        <w:trPr>
          <w:trHeight w:val="270"/>
        </w:trPr>
        <w:tc>
          <w:tcPr>
            <w:tcW w:w="13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9EC321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B0AC6C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more than 100 case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D36023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1BDB55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BA23B2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F83902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AFD74C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E342B8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836AF4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71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AAF1E0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0DF30C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0.67±0.86</w:t>
            </w:r>
          </w:p>
        </w:tc>
        <w:tc>
          <w:tcPr>
            <w:tcW w:w="8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31D094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1B809A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0.72±0.81</w:t>
            </w:r>
          </w:p>
        </w:tc>
        <w:tc>
          <w:tcPr>
            <w:tcW w:w="7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216EB0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A00825" w14:textId="77777777" w:rsidR="00A2171F" w:rsidRPr="0070279D" w:rsidRDefault="00A2171F" w:rsidP="00B45BD7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0279D">
              <w:rPr>
                <w:rFonts w:ascii="Times New Roman" w:hAnsi="Times New Roman" w:cs="Times New Roman"/>
                <w:sz w:val="14"/>
                <w:szCs w:val="16"/>
              </w:rPr>
              <w:t>1.39±1.5</w:t>
            </w:r>
          </w:p>
        </w:tc>
        <w:tc>
          <w:tcPr>
            <w:tcW w:w="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651B62" w14:textId="77777777" w:rsidR="00A2171F" w:rsidRPr="00A2171F" w:rsidRDefault="00A2171F" w:rsidP="00B45BD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</w:tbl>
    <w:p w14:paraId="2DF4E73A" w14:textId="77777777" w:rsidR="00A2171F" w:rsidRPr="008C4426" w:rsidRDefault="008C4426" w:rsidP="008C4426">
      <w:pPr>
        <w:jc w:val="left"/>
        <w:rPr>
          <w:rFonts w:ascii="Times New Roman" w:hAnsi="Times New Roman" w:cs="Times New Roman"/>
          <w:szCs w:val="16"/>
        </w:rPr>
      </w:pPr>
      <w:r w:rsidRPr="008C4426">
        <w:rPr>
          <w:rFonts w:ascii="Times New Roman" w:hAnsi="Times New Roman" w:cs="Times New Roman"/>
          <w:i/>
          <w:iCs/>
          <w:szCs w:val="16"/>
        </w:rPr>
        <w:t>*</w:t>
      </w:r>
      <w:r w:rsidRPr="008C4426">
        <w:rPr>
          <w:rFonts w:ascii="Times New Roman" w:hAnsi="Times New Roman" w:cs="Times New Roman" w:hint="eastAsia"/>
          <w:iCs/>
          <w:szCs w:val="16"/>
        </w:rPr>
        <w:t>stati</w:t>
      </w:r>
      <w:r w:rsidRPr="008C4426">
        <w:rPr>
          <w:rFonts w:ascii="Times New Roman" w:hAnsi="Times New Roman" w:cs="Times New Roman"/>
          <w:iCs/>
          <w:szCs w:val="16"/>
        </w:rPr>
        <w:t>sti</w:t>
      </w:r>
      <w:r w:rsidRPr="008C4426">
        <w:rPr>
          <w:rFonts w:ascii="Times New Roman" w:hAnsi="Times New Roman" w:cs="Times New Roman" w:hint="eastAsia"/>
          <w:iCs/>
          <w:szCs w:val="16"/>
        </w:rPr>
        <w:t>cally significant</w:t>
      </w:r>
    </w:p>
    <w:sectPr w:rsidR="00A2171F" w:rsidRPr="008C4426" w:rsidSect="00A2171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12413C" w14:textId="77777777" w:rsidR="00AA7986" w:rsidRDefault="00AA7986" w:rsidP="00E0796C">
      <w:pPr>
        <w:spacing w:after="0" w:line="240" w:lineRule="auto"/>
      </w:pPr>
      <w:r>
        <w:separator/>
      </w:r>
    </w:p>
  </w:endnote>
  <w:endnote w:type="continuationSeparator" w:id="0">
    <w:p w14:paraId="558FF70F" w14:textId="77777777" w:rsidR="00AA7986" w:rsidRDefault="00AA7986" w:rsidP="00E079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D3D2C7" w14:textId="77777777" w:rsidR="00AA7986" w:rsidRDefault="00AA7986" w:rsidP="00E0796C">
      <w:pPr>
        <w:spacing w:after="0" w:line="240" w:lineRule="auto"/>
      </w:pPr>
      <w:r>
        <w:separator/>
      </w:r>
    </w:p>
  </w:footnote>
  <w:footnote w:type="continuationSeparator" w:id="0">
    <w:p w14:paraId="7AD603A0" w14:textId="77777777" w:rsidR="00AA7986" w:rsidRDefault="00AA7986" w:rsidP="00E079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171F"/>
    <w:rsid w:val="00140EA3"/>
    <w:rsid w:val="0070279D"/>
    <w:rsid w:val="007A0CF9"/>
    <w:rsid w:val="008C4426"/>
    <w:rsid w:val="00A2171F"/>
    <w:rsid w:val="00AA7986"/>
    <w:rsid w:val="00B45BD7"/>
    <w:rsid w:val="00DA25B8"/>
    <w:rsid w:val="00DB4BD7"/>
    <w:rsid w:val="00E07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36A4C2"/>
  <w15:chartTrackingRefBased/>
  <w15:docId w15:val="{8C34F1C1-D71B-4914-A122-8BE6532FC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17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0796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0796C"/>
  </w:style>
  <w:style w:type="paragraph" w:styleId="a5">
    <w:name w:val="footer"/>
    <w:basedOn w:val="a"/>
    <w:link w:val="Char0"/>
    <w:uiPriority w:val="99"/>
    <w:unhideWhenUsed/>
    <w:rsid w:val="00E079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079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02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982CDA-16BB-4211-AF00-DFE3A3C52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ho Yunsik</cp:lastModifiedBy>
  <cp:revision>5</cp:revision>
  <dcterms:created xsi:type="dcterms:W3CDTF">2020-08-24T04:03:00Z</dcterms:created>
  <dcterms:modified xsi:type="dcterms:W3CDTF">2020-10-19T07:37:00Z</dcterms:modified>
</cp:coreProperties>
</file>